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2D7DF" w14:textId="7D760B6B" w:rsidR="00CF4EEA" w:rsidRPr="002C6603" w:rsidRDefault="002C660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. Characteristics </w:t>
      </w:r>
      <w:r w:rsidR="00D26EEC">
        <w:rPr>
          <w:rFonts w:asciiTheme="majorBidi" w:hAnsiTheme="majorBidi" w:cstheme="majorBidi"/>
          <w:b/>
          <w:bCs/>
          <w:sz w:val="24"/>
          <w:szCs w:val="24"/>
        </w:rPr>
        <w:t>based on the HF subtypes.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980"/>
        <w:gridCol w:w="2340"/>
        <w:gridCol w:w="1170"/>
      </w:tblGrid>
      <w:tr w:rsidR="00901E60" w:rsidRPr="002F6190" w14:paraId="3D3E2613" w14:textId="77777777" w:rsidTr="00AF15CA">
        <w:trPr>
          <w:trHeight w:val="782"/>
          <w:tblHeader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47DB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868D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pEF</w:t>
            </w:r>
            <w:proofErr w:type="spellEnd"/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196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AB02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FrEF</w:t>
            </w:r>
            <w:proofErr w:type="spellEnd"/>
          </w:p>
          <w:p w14:paraId="1FC3F2D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22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66C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2F6190">
              <w:rPr>
                <w:rStyle w:val="EndnoteReference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endnoteReference w:id="1"/>
            </w:r>
          </w:p>
        </w:tc>
      </w:tr>
      <w:tr w:rsidR="00901E60" w:rsidRPr="002F6190" w14:paraId="155C739F" w14:textId="77777777" w:rsidTr="00AF15CA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477B93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 &amp; Socioeconomic</w:t>
            </w:r>
          </w:p>
        </w:tc>
      </w:tr>
      <w:tr w:rsidR="00901E60" w:rsidRPr="002F6190" w14:paraId="5D873037" w14:textId="77777777" w:rsidTr="0063028A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CC5D9A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(yr.)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2F915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 ± 14.8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E6CF5A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 ± 15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DA45B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3D1CC0D4" w14:textId="77777777" w:rsidTr="0063028A">
        <w:trPr>
          <w:trHeight w:val="300"/>
          <w:jc w:val="center"/>
        </w:trPr>
        <w:tc>
          <w:tcPr>
            <w:tcW w:w="38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1A32C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e sex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D85C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 (38.5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134D9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 (58.3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C54CB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27ADFBD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31E4F46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ace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D3E42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E3AC9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6003B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901E60" w:rsidRPr="002F6190" w14:paraId="6457A1BA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EE63D37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C71B8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 (29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770A5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 (31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D57E3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0FF8ED75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0E43AAF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AC047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 (67.5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335E1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 (64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AD2F3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700EC50B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BBA55E1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7D714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3.4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708BA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4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A9BEF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1738BD6E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1AA1842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rrie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7146C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 (38.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5B475D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 (41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18A32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901E60" w:rsidRPr="002F6190" w14:paraId="1111F37D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6C7F4C2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ural Reside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05A179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6 (88.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10877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 (87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2A628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901E60" w:rsidRPr="002F6190" w14:paraId="54A62F39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8B6C937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suran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5235C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7E5AAE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D9F559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04D8FF2D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66E7A06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4BE343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 (74.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55A6C3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 (62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F5480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00632FBA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3C21188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273A0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9.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E97A5A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 (12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07B2C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07DF77B0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82AB075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vate/Managed 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C07A0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3.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17559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4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3A2D0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1435ECC7" w14:textId="77777777" w:rsidTr="0063028A">
        <w:trPr>
          <w:trHeight w:val="300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493F" w14:textId="77777777" w:rsidR="00901E60" w:rsidRPr="002F6190" w:rsidRDefault="00901E60" w:rsidP="006302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B31B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 (13.6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D5A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 (20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F5A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0EF205F1" w14:textId="77777777" w:rsidTr="00AF15CA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C95C9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utpatient Care </w:t>
            </w:r>
          </w:p>
        </w:tc>
      </w:tr>
      <w:tr w:rsidR="00901E60" w:rsidRPr="002F6190" w14:paraId="22D50FB6" w14:textId="77777777" w:rsidTr="00AF15CA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DAB66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lectronic Health Portal Us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94950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 (24.8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2671C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 (22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E7D4A1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901E60" w:rsidRPr="002F6190" w14:paraId="5515BB23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2C8902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Cardiology Visits in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Yea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350377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1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76C8248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CEEAE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901E60" w:rsidRPr="002F6190" w14:paraId="30385AA0" w14:textId="77777777" w:rsidTr="00AF15CA">
        <w:trPr>
          <w:trHeight w:val="300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B9222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Shows in 1-Yea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60165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46288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E895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901E60" w:rsidRPr="002F6190" w14:paraId="0A059862" w14:textId="77777777" w:rsidTr="00AF15CA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F97B8C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History</w:t>
            </w:r>
          </w:p>
        </w:tc>
      </w:tr>
      <w:tr w:rsidR="00901E60" w:rsidRPr="002F6190" w14:paraId="3CBC2F23" w14:textId="77777777" w:rsidTr="00AF15CA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B3981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obacco Abuse/Smokin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DE251C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 (52.5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4287F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 (58.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665AF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901E60" w:rsidRPr="002F6190" w14:paraId="3E7DBA94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A692C2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cohol Dependenc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FCFB73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11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B4E47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10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AE86FF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901E60" w:rsidRPr="002F6190" w14:paraId="3A13B6B5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86BA6B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licit Drug U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4E7AA5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9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67EF98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7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3706FB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</w:tr>
      <w:tr w:rsidR="00901E60" w:rsidRPr="002F6190" w14:paraId="7D15D17A" w14:textId="77777777" w:rsidTr="00AF15CA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50A5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ncompliance</w:t>
            </w:r>
            <w:r w:rsidRPr="002F6190">
              <w:rPr>
                <w:rStyle w:val="EndnoteReference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endnoteReference w:id="2"/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A2AC8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 (32.2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C8149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 (27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9FDA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901E60" w:rsidRPr="002F6190" w14:paraId="58ECFAD3" w14:textId="77777777" w:rsidTr="00AF15CA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122A4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History (Cardiovascular-related)</w:t>
            </w:r>
          </w:p>
        </w:tc>
      </w:tr>
      <w:tr w:rsidR="00FE0F93" w:rsidRPr="002F6190" w14:paraId="5AF2CE11" w14:textId="77777777" w:rsidTr="00AF15CA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5F555C" w14:textId="77777777" w:rsidR="00FE0F93" w:rsidRPr="002F6190" w:rsidRDefault="00FE0F93" w:rsidP="00FE0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pertens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5A62B1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0 (94.1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8909F3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 (91.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4F8D76" w14:textId="4B185C8D" w:rsidR="00FE0F93" w:rsidRPr="00FE0F93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F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8B3783" w:rsidRPr="002F6190" w14:paraId="1E495523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FD85917" w14:textId="77777777" w:rsidR="008B3783" w:rsidRPr="002F6190" w:rsidRDefault="008B3783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yslipide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9DE84F3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1 (77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89F1D98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 (71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3F165A" w14:textId="4DD282AE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B3783" w:rsidRPr="002F6190" w14:paraId="30ED34ED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E53DC67" w14:textId="77777777" w:rsidR="008B3783" w:rsidRPr="002F6190" w:rsidRDefault="008B3783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23B6090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9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AF46BF8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5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DF0C72" w14:textId="425AE71E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B3783" w:rsidRPr="002F6190" w14:paraId="4C7839CD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71434D4" w14:textId="77777777" w:rsidR="008B3783" w:rsidRPr="002F6190" w:rsidRDefault="008B3783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ardiomyopathy Diagnosi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D3B5C7D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(24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581F71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 (62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BB31F3" w14:textId="131733D6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E0F93" w:rsidRPr="002F6190" w14:paraId="33A36EB7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4E577F" w14:textId="77777777" w:rsidR="00FE0F93" w:rsidRPr="002F6190" w:rsidRDefault="00FE0F93" w:rsidP="00FE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77F7DCD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 (56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109F313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 (55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BECBF5" w14:textId="57F40405" w:rsidR="00FE0F93" w:rsidRPr="00FE0F93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8B3783" w:rsidRPr="002F6190" w14:paraId="3EF593C6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FDB3979" w14:textId="77777777" w:rsidR="008B3783" w:rsidRPr="002F6190" w:rsidRDefault="008B3783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ronary Artery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838AC60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 (58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39BB69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 (65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D7917F" w14:textId="371FDE46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B3783" w:rsidRPr="002F6190" w14:paraId="2B740E5B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E32D636" w14:textId="77777777" w:rsidR="008B3783" w:rsidRPr="002F6190" w:rsidRDefault="008B3783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F50DA2B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 (23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CE6389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 (35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CD5649" w14:textId="5BD7012F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E0F93" w:rsidRPr="002F6190" w14:paraId="78682AB0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E5778C0" w14:textId="77777777" w:rsidR="00FE0F93" w:rsidRPr="002F6190" w:rsidRDefault="00FE0F93" w:rsidP="00FE0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BG or PCI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C0205D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 (46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1A6559F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 (50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2F7354" w14:textId="7FFD275E" w:rsidR="00FE0F93" w:rsidRPr="00FE0F93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F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8B3783" w:rsidRPr="002F6190" w14:paraId="51222D44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F3AA596" w14:textId="0EF16FC6" w:rsidR="008B3783" w:rsidRPr="002F6190" w:rsidRDefault="0025117F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VA/TIA/Intracranial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7EF4AE1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 (58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1855FB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 (50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A75986" w14:textId="67093C50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B3783" w:rsidRPr="002F6190" w14:paraId="4E6C83EC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72F5D66" w14:textId="77777777" w:rsidR="008B3783" w:rsidRPr="002F6190" w:rsidRDefault="008B3783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cemaker or Defibrillator</w:t>
            </w:r>
            <w:r w:rsidRPr="002F6190" w:rsidDel="0097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F1EE7C5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6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FAE68FA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 (14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FE14B1" w14:textId="23FA4ABD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B3783" w:rsidRPr="002F6190" w14:paraId="592DF890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40DC25C" w14:textId="77777777" w:rsidR="008B3783" w:rsidRPr="002F6190" w:rsidRDefault="008B3783" w:rsidP="008B3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alvular Heart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EE62428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 (3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05D91D" w14:textId="77777777" w:rsidR="008B3783" w:rsidRPr="002F6190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 (30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670B6C" w14:textId="528124A8" w:rsidR="008B3783" w:rsidRPr="00FE0F93" w:rsidRDefault="008B3783" w:rsidP="008B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E0F93" w:rsidRPr="002F6190" w14:paraId="002148F7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3A58D58" w14:textId="77777777" w:rsidR="00FE0F93" w:rsidRPr="002F6190" w:rsidRDefault="00FE0F93" w:rsidP="00FE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trial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2C4B6D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 (4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B5661FF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 (49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FA65D3" w14:textId="1DB44755" w:rsidR="00FE0F93" w:rsidRPr="00FE0F93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FE0F93" w:rsidRPr="002F6190" w14:paraId="6FD10B3A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7F8E235" w14:textId="594065E8" w:rsidR="00FE0F93" w:rsidRPr="002F6190" w:rsidRDefault="00816619" w:rsidP="00FE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E0F93"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</w:t>
            </w:r>
            <w:r w:rsidR="000D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Other</w:t>
            </w:r>
            <w:r w:rsidR="00FE0F93"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0AC0C1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7 (60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191887B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 (57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2DB6F8" w14:textId="22AECD07" w:rsidR="00FE0F93" w:rsidRPr="00FE0F93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FE0F93" w:rsidRPr="002F6190" w14:paraId="089EC290" w14:textId="77777777" w:rsidTr="00AF15CA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A8A6AF" w14:textId="77777777" w:rsidR="00FE0F93" w:rsidRPr="002F6190" w:rsidRDefault="00FE0F93" w:rsidP="00FE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eripheral Arterial Disea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F4FBA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 (29.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28FB4" w14:textId="77777777" w:rsidR="00FE0F93" w:rsidRPr="002F6190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 (25.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FAD0E" w14:textId="384C0226" w:rsidR="00FE0F93" w:rsidRPr="00FE0F93" w:rsidRDefault="00FE0F93" w:rsidP="00FE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0F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901E60" w:rsidRPr="002F6190" w14:paraId="6448201C" w14:textId="77777777" w:rsidTr="00AF15CA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9AC4E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History (Other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81EE9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AC35E3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BFD0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1E60" w:rsidRPr="002F6190" w14:paraId="039D47CC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E04AF29" w14:textId="06BA9B69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Moderate/Severe Renal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4C07B5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 (31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74831A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 (28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A5182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901E60" w:rsidRPr="002F6190" w14:paraId="40C52BEC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3D82198" w14:textId="3FE8CE48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lignancy/Canc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8D9EC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 (64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51235D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 (55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A7DC9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714FCDFC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732CBA2" w14:textId="613E706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epression/Psychiatri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BAE9F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 (60.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AE294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 (50.3)</w:t>
            </w:r>
          </w:p>
        </w:tc>
        <w:tc>
          <w:tcPr>
            <w:tcW w:w="1170" w:type="dxa"/>
            <w:shd w:val="clear" w:color="auto" w:fill="auto"/>
            <w:noWrap/>
          </w:tcPr>
          <w:p w14:paraId="6F7186D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4A487281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D9E2693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gnitive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73A89C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 (19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BC46FDB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14.8)</w:t>
            </w:r>
          </w:p>
        </w:tc>
        <w:tc>
          <w:tcPr>
            <w:tcW w:w="1170" w:type="dxa"/>
            <w:shd w:val="clear" w:color="auto" w:fill="auto"/>
            <w:noWrap/>
          </w:tcPr>
          <w:p w14:paraId="3A04193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F52BA7B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5D8DB0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abet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11761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9 (54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0EB884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 (50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D7C95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</w:tr>
      <w:tr w:rsidR="00901E60" w:rsidRPr="002F6190" w14:paraId="42689D96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3C8F84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ndocrine- Thyroid Diseas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FE9450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 (37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30944A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 (28.1)</w:t>
            </w:r>
          </w:p>
        </w:tc>
        <w:tc>
          <w:tcPr>
            <w:tcW w:w="1170" w:type="dxa"/>
            <w:shd w:val="clear" w:color="auto" w:fill="auto"/>
            <w:noWrap/>
          </w:tcPr>
          <w:p w14:paraId="659C90B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130EB0D9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2726CEB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pogonad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AC93CA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 (11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289ED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7.1)</w:t>
            </w:r>
          </w:p>
        </w:tc>
        <w:tc>
          <w:tcPr>
            <w:tcW w:w="1170" w:type="dxa"/>
            <w:shd w:val="clear" w:color="auto" w:fill="auto"/>
            <w:noWrap/>
          </w:tcPr>
          <w:p w14:paraId="1263A07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195D8211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5A3253D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enous Thromboembol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ED855AC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 (15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C5B906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11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BEE4D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901E60" w:rsidRPr="002F6190" w14:paraId="0E292BC3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35392FA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ver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83A61A1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 (28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2C02B0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 (23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3FF86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901E60" w:rsidRPr="002F6190" w14:paraId="3E2227FB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C808EFD" w14:textId="7F0B050C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leep Apnea</w:t>
            </w:r>
            <w:r w:rsidR="00816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816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="00816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rd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AFA594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 (42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13F3D4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 (31.9)</w:t>
            </w:r>
          </w:p>
        </w:tc>
        <w:tc>
          <w:tcPr>
            <w:tcW w:w="1170" w:type="dxa"/>
            <w:shd w:val="clear" w:color="auto" w:fill="auto"/>
            <w:noWrap/>
          </w:tcPr>
          <w:p w14:paraId="721F844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08E4C5C7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F649031" w14:textId="377D0BA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ung Disease/COPD</w:t>
            </w:r>
            <w:r w:rsidRPr="002F6190" w:rsidDel="0024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FFC70A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 (5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279BF9B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 (50.0)</w:t>
            </w:r>
          </w:p>
        </w:tc>
        <w:tc>
          <w:tcPr>
            <w:tcW w:w="1170" w:type="dxa"/>
            <w:shd w:val="clear" w:color="auto" w:fill="auto"/>
            <w:noWrap/>
          </w:tcPr>
          <w:p w14:paraId="73B8857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37FBFD3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B8428E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hronic Oxygen U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821F5F1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 (15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9E4F81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8.9)</w:t>
            </w:r>
          </w:p>
        </w:tc>
        <w:tc>
          <w:tcPr>
            <w:tcW w:w="1170" w:type="dxa"/>
            <w:shd w:val="clear" w:color="auto" w:fill="auto"/>
            <w:noWrap/>
          </w:tcPr>
          <w:p w14:paraId="200E668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4C20B5EB" w14:textId="77777777" w:rsidTr="00AF15CA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EF4BE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</w:t>
            </w:r>
            <w:proofErr w:type="spellEnd"/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orbidity Index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FF6D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2.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E4DF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± 2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A1896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22547D6A" w14:textId="77777777" w:rsidTr="00AF15CA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EFC420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ization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43CB9B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6B3D4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8DA089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1E60" w:rsidRPr="002F6190" w14:paraId="126FDFBE" w14:textId="77777777" w:rsidTr="00AF15CA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5C1697" w14:textId="653FC2A2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ute HF on Presentation</w:t>
            </w:r>
            <w:r w:rsidRPr="00BD04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endnoteReference w:id="3"/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DB527B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 (53.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F8184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 (64.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C8C66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561E5275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8E747B3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 (days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B6896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± 11.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4C1F30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± 15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965A98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</w:tr>
      <w:tr w:rsidR="00901E60" w:rsidRPr="002F6190" w14:paraId="5C6DC6A3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44E392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 Statu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7F3878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 (92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A3114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9 (93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DA6BF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901E60" w:rsidRPr="002F6190" w14:paraId="4837D0F1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A6A5379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tensive Care Uni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C11374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 (21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B817A7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 (25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44673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901E60" w:rsidRPr="002F6190" w14:paraId="122AD59B" w14:textId="77777777" w:rsidTr="00AF15CA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5776FC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scharge Med Reconcilia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C555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 (11.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2185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9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C642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901E60" w:rsidRPr="002F6190" w14:paraId="2CE9274C" w14:textId="77777777" w:rsidTr="00AF15CA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515FF2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boratory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A8914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C986A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F8BF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1E60" w:rsidRPr="002F6190" w14:paraId="3A9A0DB1" w14:textId="77777777" w:rsidTr="00AF15CA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955AAA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bumin (g/d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C3ED4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3.5, 4.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715A4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3.5, 4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A1788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901E60" w:rsidRPr="002F6190" w14:paraId="332EEBA3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30C1BB0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arbonate (mmol/L</w:t>
            </w: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8F075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 (22.7, 28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419EE6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(22.0, 27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DC803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5751FAC9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A128E3A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4E721E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 (14.5, 29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0BBAA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 (14.8, 29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03C965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901E60" w:rsidRPr="002F6190" w14:paraId="7A2D0417" w14:textId="77777777" w:rsidTr="00AF15CA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F0EDBB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80FEE7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8, 1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63D511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, 1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5C6F7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901E60" w:rsidRPr="002F6190" w14:paraId="26DD7659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C02DAB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emoglobin (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48DA22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(9.5, 12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891AB4C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(10.1, 13.5)</w:t>
            </w:r>
          </w:p>
        </w:tc>
        <w:tc>
          <w:tcPr>
            <w:tcW w:w="1170" w:type="dxa"/>
            <w:shd w:val="clear" w:color="auto" w:fill="auto"/>
            <w:noWrap/>
          </w:tcPr>
          <w:p w14:paraId="17655E4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05878330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911F78C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 pro-BNP (</w:t>
            </w:r>
            <w:proofErr w:type="spellStart"/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15266B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 (225, 82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13B3E71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 (285, 990)</w:t>
            </w:r>
          </w:p>
        </w:tc>
        <w:tc>
          <w:tcPr>
            <w:tcW w:w="1170" w:type="dxa"/>
            <w:shd w:val="clear" w:color="auto" w:fill="auto"/>
            <w:noWrap/>
          </w:tcPr>
          <w:p w14:paraId="48D7453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5FF22896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AC075F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47B7BE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7, 14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4CEC3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7, 14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0FB72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901E60" w:rsidRPr="002F6190" w14:paraId="7367AC60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80BDF0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onin T (n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A77F5E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, 0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72130A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, 0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553890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2AED0D77" w14:textId="77777777" w:rsidTr="00AF15CA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4CC453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ital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14A241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A18C6D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5125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</w:tr>
      <w:tr w:rsidR="00901E60" w:rsidRPr="002F6190" w14:paraId="05513466" w14:textId="77777777" w:rsidTr="0063028A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2A45C0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ody Mass Index (kg/m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C2C77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 (24.5, 36.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6A1B1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 (23.7, 33.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DD71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28A803BB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753D286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5C00B4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7CE61A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94485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01E60" w:rsidRPr="002F6190" w14:paraId="01AD5A2F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A3D36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Gain at Presenta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7F218A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3.0, 2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DA83FF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3.2, 1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A9DDC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901E60" w:rsidRPr="002F6190" w14:paraId="4EE55F65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269767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eight Loss Over Hospitaliz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F2B8A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0.9, 2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A3C8F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0.6, 3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60CEAB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901E60" w:rsidRPr="002F6190" w14:paraId="5FDD7A79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898766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eight Loss from Maximum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71C288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0.0, 5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E4A852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0.0, 5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E3DE8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901E60" w:rsidRPr="002F6190" w14:paraId="42F93800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EB05716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ood Pressure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09CCB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900887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80F9BA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01E60" w:rsidRPr="002F6190" w14:paraId="31E6E621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6DE63343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olic BP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349745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119, 152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40045A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115, 14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7E008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16BA4E8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0217447A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- Discharg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1AAB08B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115, 142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1C43B57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108, 13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9669F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34C7B47D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79A24E71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stolic BP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2A8300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 (61.7, 80.0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694824E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 (66.0, 85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BBDADB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67A8B68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6C63EA56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stolic BP- Discharge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021D7A8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 (61.3, 77.2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D5B2FF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 (62.0, 78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4BA15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</w:tr>
      <w:tr w:rsidR="00901E60" w:rsidRPr="002F6190" w14:paraId="4E819A9C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0643032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se Pressure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3DCB7F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 (50.5, 77.0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558BA0C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 (42.8, 66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A2F443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7AD11A92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5D153E91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se Pressure- Discharge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30E3019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 (47.5, 70.0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257E66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 (39.8, 61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2DF30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FFBA77D" w14:textId="77777777" w:rsidTr="0063028A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2F55ABC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MAP- Admission (mmHg)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9A6B65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 (83.4, 104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BADEB7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 (82.2, 102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3009FB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901E60" w:rsidRPr="002F6190" w14:paraId="3C2391F0" w14:textId="77777777" w:rsidTr="0063028A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455674A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P- Discharge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B68458A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 (78.9, 96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A40C028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 (80.7, 98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8B6A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901E60" w:rsidRPr="002F6190" w14:paraId="2D2157ED" w14:textId="77777777" w:rsidTr="0063028A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A26E4B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- Admission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16DFF5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 (75.0, 101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EACE5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 (70.0, 93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FA5F2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22A21A0" w14:textId="77777777" w:rsidTr="0063028A">
        <w:trPr>
          <w:trHeight w:val="1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36E334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- Discharge (mmHg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7465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 (68.6, 86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133D0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 (67.3, 85.0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8BD7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901E60" w:rsidRPr="002F6190" w14:paraId="3DA2AAE4" w14:textId="77777777" w:rsidTr="00AF15CA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58E054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dications </w:t>
            </w:r>
          </w:p>
        </w:tc>
      </w:tr>
      <w:tr w:rsidR="00901E60" w:rsidRPr="002F6190" w14:paraId="4F390008" w14:textId="77777777" w:rsidTr="0063028A">
        <w:trPr>
          <w:trHeight w:val="10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82C56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spiri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DB81F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 (68.9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16BFF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 (80.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D0617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62EF4A3D" w14:textId="77777777" w:rsidTr="0063028A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C303E7" w14:textId="2CFFA716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E-I/ARB/ARNI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C799C5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 (57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06EC2B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 (76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31BB6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00DE3BA8" w14:textId="77777777" w:rsidTr="0063028A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0FFEE9D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dosterone Antagonist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571B87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5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6BE158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9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4DB32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4090BEA7" w14:textId="77777777" w:rsidTr="0063028A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8A34BC2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B9E465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6 (77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FE50E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 (93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717B3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23D96F5B" w14:textId="77777777" w:rsidTr="0063028A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BEEE636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arrhythmic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7025B6A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 (12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079DB6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16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E20B5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901E60" w:rsidRPr="002F6190" w14:paraId="0648E054" w14:textId="77777777" w:rsidTr="0063028A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791C7BA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A82A5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 (24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46C806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 (27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85D4F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</w:tr>
      <w:tr w:rsidR="00901E60" w:rsidRPr="002F6190" w14:paraId="2653B954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4D2B801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Channel Blocker (CCB), any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2E9DA43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 (37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66F30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 (22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852119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314DF978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4F98356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CB, non-dihydropyrid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330607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 (17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1F0C5F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 (16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E7525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</w:tr>
      <w:tr w:rsidR="00901E60" w:rsidRPr="002F6190" w14:paraId="508E7A46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76836BB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4085803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4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F2527C9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6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74027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901E60" w:rsidRPr="002F6190" w14:paraId="6E7283D7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4F5A560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Metolazo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D6147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5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DBE2BC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6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96276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901E60" w:rsidRPr="002F6190" w14:paraId="4E91924B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A38BED3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Loop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DFD77E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 (52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FED84D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 (56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0D7D6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</w:tr>
      <w:tr w:rsidR="00901E60" w:rsidRPr="002F6190" w14:paraId="6176E670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1A61CF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Thiazid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B201C8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 (1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FB0528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11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01D5E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78A6D6D6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733E64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sor or Inotrop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52D52A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 (21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6C89FB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 (22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A4218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</w:tr>
      <w:tr w:rsidR="00901E60" w:rsidRPr="002F6190" w14:paraId="7698295C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38CC2A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A157FA1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12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CE04F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(13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A1BB38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901E60" w:rsidRPr="002F6190" w14:paraId="2551093C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6779C5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dralaz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5B5A16D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 (32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FEBB0C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 (23.5)</w:t>
            </w:r>
          </w:p>
        </w:tc>
        <w:tc>
          <w:tcPr>
            <w:tcW w:w="1170" w:type="dxa"/>
            <w:shd w:val="clear" w:color="auto" w:fill="auto"/>
            <w:noWrap/>
          </w:tcPr>
          <w:p w14:paraId="6E5A9D4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2D66C9A6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0DC0542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C2933E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 (60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A9751F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 (69.6)</w:t>
            </w:r>
          </w:p>
        </w:tc>
        <w:tc>
          <w:tcPr>
            <w:tcW w:w="1170" w:type="dxa"/>
            <w:shd w:val="clear" w:color="auto" w:fill="auto"/>
            <w:noWrap/>
          </w:tcPr>
          <w:p w14:paraId="7A30638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0D99BB4F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B52A12C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sul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FDF3D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 (47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8807DA9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 (48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618E37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</w:tr>
      <w:tr w:rsidR="00901E60" w:rsidRPr="002F6190" w14:paraId="2EEB2394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DB38BAE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C028513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7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7B81534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8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122391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</w:tr>
      <w:tr w:rsidR="00901E60" w:rsidRPr="002F6190" w14:paraId="33748113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DC0BD8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y Estroge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634D3CB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1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3ADD91B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6EA9CA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</w:tr>
      <w:tr w:rsidR="00901E60" w:rsidRPr="002F6190" w14:paraId="0850FF86" w14:textId="77777777" w:rsidTr="00AF15CA">
        <w:trPr>
          <w:trHeight w:val="302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895D0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I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81338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 (15.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6303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12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3DAE2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3</w:t>
            </w:r>
          </w:p>
        </w:tc>
      </w:tr>
      <w:tr w:rsidR="00901E60" w:rsidRPr="002F6190" w14:paraId="21EACA2D" w14:textId="77777777" w:rsidTr="00AF15CA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676EFB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hocardiographic Finding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9489B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34FB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158DB9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1E60" w:rsidRPr="002F6190" w14:paraId="5BBF2374" w14:textId="77777777" w:rsidTr="0063028A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5ADD44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38410111"/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LV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E74708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3.9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CC2C4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 (21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E8B04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bookmarkEnd w:id="0"/>
      <w:tr w:rsidR="00901E60" w:rsidRPr="002F6190" w14:paraId="0CBCAE9C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EBFF18E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V Diastolic Dysfunc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4A2BB5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 (72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F8C70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 (94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F81EA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00D8B414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D83442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V Ejection Fra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FDA6FD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 ± 5.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A00BB7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 ± 10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244E31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52FF7191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4810390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LA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47269C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 (50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451D58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 (59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7A258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1D5C387F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CB4BA1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ated RV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C53EC3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 (12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A997DA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 (21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7645A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19C7F7F5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5F02584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V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DC40C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 (9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AEB816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(39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D905F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17BFB2F6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7803032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BC5BED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 (33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37EFCF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 (32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F7DC0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901E60" w:rsidRPr="002F6190" w14:paraId="79A8249F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0413B5E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Inferior Vena Cav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8F613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6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4921DB5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 (11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8A533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45C6A628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291E37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ericardial Effus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D0483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70173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5.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38594D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901E60" w:rsidRPr="002F6190" w14:paraId="67F6B9DC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0E1156F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/A ratio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00396A" w14:textId="77777777" w:rsidR="00901E60" w:rsidRPr="002F6190" w:rsidDel="004D1E5B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8, 1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A7552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, 1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7B65A2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55675F82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F452E1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Indetermin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06549E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 (16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9E8FBA7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 (12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0B0FBC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1E60" w:rsidRPr="002F6190" w14:paraId="598FD672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9C7F19D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/e' ratio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8D09C0" w14:textId="77777777" w:rsidR="00901E60" w:rsidRPr="002F6190" w:rsidDel="004D1E5B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(10.7, 18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BBBCC03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(11.7, 21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8E70F3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7961E7B7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E22A7C8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Peak E Wave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28B91BB" w14:textId="77777777" w:rsidR="00901E60" w:rsidRPr="002F6190" w:rsidDel="004D1E5B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 ± 31.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F625FF8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 ± 30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0866F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01E60" w:rsidRPr="002F6190" w14:paraId="4F71840A" w14:textId="77777777" w:rsidTr="0063028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C035237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Peak </w:t>
            </w:r>
            <w:proofErr w:type="gramStart"/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gramEnd"/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ve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675CFD6" w14:textId="77777777" w:rsidR="00901E60" w:rsidRPr="002F6190" w:rsidDel="004D1E5B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 ± 29.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0B3260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 ± 307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C59F00" w14:textId="77777777" w:rsidR="00901E60" w:rsidRPr="002F6190" w:rsidRDefault="00901E60" w:rsidP="0063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901E60" w:rsidRPr="002F6190" w14:paraId="6DA18A03" w14:textId="77777777" w:rsidTr="00AF15CA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E34095" w14:textId="77777777" w:rsidR="00901E60" w:rsidRPr="002F6190" w:rsidRDefault="00901E60" w:rsidP="00AF1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MV e' Velocity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93182E0" w14:textId="77777777" w:rsidR="00901E60" w:rsidRPr="002F6190" w:rsidDel="004D1E5B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± 3.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B7690AF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± 2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996416" w14:textId="77777777" w:rsidR="00901E60" w:rsidRPr="002F6190" w:rsidRDefault="00901E60" w:rsidP="00AF1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1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5738FA9D" w14:textId="77777777" w:rsidR="00901E60" w:rsidRPr="002F6190" w:rsidRDefault="00901E60">
      <w:pPr>
        <w:rPr>
          <w:sz w:val="24"/>
          <w:szCs w:val="24"/>
        </w:rPr>
      </w:pPr>
    </w:p>
    <w:sectPr w:rsidR="00901E60" w:rsidRPr="002F6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FDD54" w14:textId="77777777" w:rsidR="00860E55" w:rsidRDefault="00860E55" w:rsidP="00222AAE">
      <w:pPr>
        <w:spacing w:after="0" w:line="240" w:lineRule="auto"/>
      </w:pPr>
      <w:r>
        <w:separator/>
      </w:r>
    </w:p>
  </w:endnote>
  <w:endnote w:type="continuationSeparator" w:id="0">
    <w:p w14:paraId="54AD462E" w14:textId="77777777" w:rsidR="00860E55" w:rsidRDefault="00860E55" w:rsidP="00222AAE">
      <w:pPr>
        <w:spacing w:after="0" w:line="240" w:lineRule="auto"/>
      </w:pPr>
      <w:r>
        <w:continuationSeparator/>
      </w:r>
    </w:p>
  </w:endnote>
  <w:endnote w:id="1">
    <w:p w14:paraId="6938961D" w14:textId="088C81E2" w:rsidR="00901E60" w:rsidRPr="00DF67DD" w:rsidRDefault="00901E60" w:rsidP="00901E60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endnoteRef/>
      </w:r>
      <w:r w:rsidRPr="00DF67DD">
        <w:rPr>
          <w:rFonts w:asciiTheme="majorBidi" w:hAnsiTheme="majorBidi" w:cstheme="majorBidi"/>
          <w:sz w:val="24"/>
          <w:szCs w:val="24"/>
        </w:rPr>
        <w:t xml:space="preserve"> Comparisons between groups was performed using either a t-test or chi-square test. Variables with a p&lt;0.</w:t>
      </w:r>
      <w:r w:rsidR="006C3BAB">
        <w:rPr>
          <w:rFonts w:asciiTheme="majorBidi" w:hAnsiTheme="majorBidi" w:cstheme="majorBidi"/>
          <w:sz w:val="24"/>
          <w:szCs w:val="24"/>
        </w:rPr>
        <w:t>05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474D1B">
        <w:rPr>
          <w:rFonts w:asciiTheme="majorBidi" w:hAnsiTheme="majorBidi" w:cstheme="majorBidi"/>
          <w:b/>
          <w:sz w:val="24"/>
          <w:szCs w:val="24"/>
        </w:rPr>
        <w:t>bold</w:t>
      </w:r>
      <w:r>
        <w:rPr>
          <w:rFonts w:asciiTheme="majorBidi" w:hAnsiTheme="majorBidi" w:cstheme="majorBidi"/>
          <w:sz w:val="24"/>
          <w:szCs w:val="24"/>
        </w:rPr>
        <w:t>)</w:t>
      </w:r>
      <w:r w:rsidRPr="00DF67DD">
        <w:rPr>
          <w:rFonts w:asciiTheme="majorBidi" w:hAnsiTheme="majorBidi" w:cstheme="majorBidi"/>
          <w:sz w:val="24"/>
          <w:szCs w:val="24"/>
        </w:rPr>
        <w:t xml:space="preserve"> were considered potentially significant and were selected further inclusion in machine</w:t>
      </w:r>
      <w:r>
        <w:rPr>
          <w:rFonts w:asciiTheme="majorBidi" w:hAnsiTheme="majorBidi" w:cstheme="majorBidi"/>
          <w:sz w:val="24"/>
          <w:szCs w:val="24"/>
        </w:rPr>
        <w:t>-</w:t>
      </w:r>
      <w:r w:rsidRPr="00DF67DD">
        <w:rPr>
          <w:rFonts w:asciiTheme="majorBidi" w:hAnsiTheme="majorBidi" w:cstheme="majorBidi"/>
          <w:sz w:val="24"/>
          <w:szCs w:val="24"/>
        </w:rPr>
        <w:t>learning</w:t>
      </w:r>
      <w:r>
        <w:rPr>
          <w:rFonts w:asciiTheme="majorBidi" w:hAnsiTheme="majorBidi" w:cstheme="majorBidi"/>
          <w:sz w:val="24"/>
          <w:szCs w:val="24"/>
        </w:rPr>
        <w:t>-</w:t>
      </w:r>
      <w:r w:rsidRPr="00DF67DD">
        <w:rPr>
          <w:rFonts w:asciiTheme="majorBidi" w:hAnsiTheme="majorBidi" w:cstheme="majorBidi"/>
          <w:sz w:val="24"/>
          <w:szCs w:val="24"/>
        </w:rPr>
        <w:t>based variable select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</w:endnote>
  <w:endnote w:id="2">
    <w:p w14:paraId="3AE3CEA5" w14:textId="77777777" w:rsidR="00901E60" w:rsidRDefault="00901E60" w:rsidP="00901E60">
      <w:pPr>
        <w:pStyle w:val="EndnoteText"/>
      </w:pPr>
      <w:r w:rsidRPr="005B5C16">
        <w:rPr>
          <w:rFonts w:asciiTheme="majorBidi" w:hAnsiTheme="majorBidi" w:cstheme="majorBidi"/>
          <w:sz w:val="24"/>
          <w:szCs w:val="24"/>
        </w:rPr>
        <w:endnoteRef/>
      </w:r>
      <w:r w:rsidRPr="005B5C16">
        <w:rPr>
          <w:rFonts w:asciiTheme="majorBidi" w:hAnsiTheme="majorBidi" w:cstheme="majorBidi"/>
          <w:sz w:val="24"/>
          <w:szCs w:val="24"/>
        </w:rPr>
        <w:t xml:space="preserve"> ICD-</w:t>
      </w:r>
      <w:r>
        <w:rPr>
          <w:rFonts w:asciiTheme="majorBidi" w:hAnsiTheme="majorBidi" w:cstheme="majorBidi"/>
          <w:sz w:val="24"/>
          <w:szCs w:val="24"/>
        </w:rPr>
        <w:t>9/10</w:t>
      </w:r>
      <w:r w:rsidRPr="005B5C16">
        <w:rPr>
          <w:rFonts w:asciiTheme="majorBidi" w:hAnsiTheme="majorBidi" w:cstheme="majorBidi"/>
          <w:sz w:val="24"/>
          <w:szCs w:val="24"/>
        </w:rPr>
        <w:t xml:space="preserve"> codes were used to identify noncompliance </w:t>
      </w:r>
      <w:r>
        <w:rPr>
          <w:rFonts w:asciiTheme="majorBidi" w:hAnsiTheme="majorBidi" w:cstheme="majorBidi"/>
          <w:sz w:val="24"/>
          <w:szCs w:val="24"/>
        </w:rPr>
        <w:t>cases</w:t>
      </w:r>
      <w:r w:rsidRPr="005B5C16">
        <w:rPr>
          <w:rFonts w:asciiTheme="majorBidi" w:hAnsiTheme="majorBidi" w:cstheme="majorBidi"/>
          <w:sz w:val="24"/>
          <w:szCs w:val="24"/>
        </w:rPr>
        <w:t>.</w:t>
      </w:r>
    </w:p>
  </w:endnote>
  <w:endnote w:id="3">
    <w:p w14:paraId="507B704C" w14:textId="77777777" w:rsidR="00901E60" w:rsidRDefault="00901E60" w:rsidP="00901E60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endnoteRef/>
      </w:r>
      <w:r w:rsidRPr="00DF67DD">
        <w:rPr>
          <w:rFonts w:asciiTheme="majorBidi" w:hAnsiTheme="majorBidi" w:cstheme="majorBidi"/>
          <w:sz w:val="24"/>
          <w:szCs w:val="24"/>
        </w:rPr>
        <w:t xml:space="preserve"> Acute </w:t>
      </w:r>
      <w:r>
        <w:rPr>
          <w:rFonts w:asciiTheme="majorBidi" w:hAnsiTheme="majorBidi" w:cstheme="majorBidi"/>
          <w:sz w:val="24"/>
          <w:szCs w:val="24"/>
        </w:rPr>
        <w:t>HF</w:t>
      </w:r>
      <w:r w:rsidRPr="00DF67DD">
        <w:rPr>
          <w:rFonts w:asciiTheme="majorBidi" w:hAnsiTheme="majorBidi" w:cstheme="majorBidi"/>
          <w:sz w:val="24"/>
          <w:szCs w:val="24"/>
        </w:rPr>
        <w:t xml:space="preserve"> on presentation is defined as either an ICD-9/10 code which denotes a secondary diagnosis of acute heart failure or an admission with a primary HF diagnosis or administration of intravenous diuretics during hospitalization with a secondary HF diagnostic codes of any acuity.</w:t>
      </w:r>
    </w:p>
    <w:p w14:paraId="2A900414" w14:textId="77777777" w:rsidR="00901E60" w:rsidRPr="005B5C16" w:rsidRDefault="00901E60" w:rsidP="00901E60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</w:p>
    <w:p w14:paraId="71F93F64" w14:textId="77777777" w:rsidR="00901E60" w:rsidRPr="00CE35D6" w:rsidRDefault="00901E60" w:rsidP="00901E60">
      <w:pPr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t>ACE</w:t>
      </w:r>
      <w:r>
        <w:rPr>
          <w:rFonts w:asciiTheme="majorBidi" w:hAnsiTheme="majorBidi" w:cstheme="majorBidi"/>
          <w:sz w:val="24"/>
          <w:szCs w:val="24"/>
        </w:rPr>
        <w:t>-I</w:t>
      </w:r>
      <w:r w:rsidRPr="00DF67DD">
        <w:rPr>
          <w:rFonts w:asciiTheme="majorBidi" w:hAnsiTheme="majorBidi" w:cstheme="majorBidi"/>
          <w:sz w:val="24"/>
          <w:szCs w:val="24"/>
        </w:rPr>
        <w:t>= angiotensin converting enzym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B5C16">
        <w:rPr>
          <w:rFonts w:asciiTheme="majorBidi" w:hAnsiTheme="majorBidi" w:cstheme="majorBidi"/>
          <w:sz w:val="24"/>
          <w:szCs w:val="24"/>
        </w:rPr>
        <w:t>inhibitor</w:t>
      </w:r>
      <w:r w:rsidRPr="00DF67DD">
        <w:rPr>
          <w:rFonts w:asciiTheme="majorBidi" w:hAnsiTheme="majorBidi" w:cstheme="majorBidi"/>
          <w:sz w:val="24"/>
          <w:szCs w:val="24"/>
        </w:rPr>
        <w:t>; ARBs= angiotensin-receptor blockers; ARNI= angiotensin receptor-</w:t>
      </w:r>
      <w:proofErr w:type="spellStart"/>
      <w:r w:rsidRPr="00DF67DD">
        <w:rPr>
          <w:rFonts w:asciiTheme="majorBidi" w:hAnsiTheme="majorBidi" w:cstheme="majorBidi"/>
          <w:sz w:val="24"/>
          <w:szCs w:val="24"/>
        </w:rPr>
        <w:t>neprilysin</w:t>
      </w:r>
      <w:proofErr w:type="spellEnd"/>
      <w:r w:rsidRPr="00DF67DD">
        <w:rPr>
          <w:rFonts w:asciiTheme="majorBidi" w:hAnsiTheme="majorBidi" w:cstheme="majorBidi"/>
          <w:sz w:val="24"/>
          <w:szCs w:val="24"/>
        </w:rPr>
        <w:t xml:space="preserve"> inhibitor; BP= blood pressure; bpm= beats per minute; BUN= blood urea nitrogen; CABG= coronary artery bypass grafting; CCB= calcium channel blocker; COPD= chronic obstructive pulmonary disease; HF= heart failure; LV= left ventricular; MAP= mean arterial pressure; NSAID= non-steroidal anti-inflammatory drug; </w:t>
      </w:r>
      <w:r>
        <w:rPr>
          <w:rFonts w:asciiTheme="majorBidi" w:hAnsiTheme="majorBidi" w:cstheme="majorBidi"/>
          <w:sz w:val="24"/>
          <w:szCs w:val="24"/>
        </w:rPr>
        <w:t xml:space="preserve">NT pro-BNP= </w:t>
      </w:r>
      <w:r w:rsidRPr="00B63A38">
        <w:rPr>
          <w:rFonts w:asciiTheme="majorBidi" w:hAnsiTheme="majorBidi" w:cstheme="majorBidi"/>
          <w:sz w:val="24"/>
          <w:szCs w:val="24"/>
        </w:rPr>
        <w:t>N-terminal pro-brain natriuretic peptide</w:t>
      </w:r>
      <w:r>
        <w:rPr>
          <w:rFonts w:asciiTheme="majorBidi" w:hAnsiTheme="majorBidi" w:cstheme="majorBidi"/>
          <w:sz w:val="24"/>
          <w:szCs w:val="24"/>
        </w:rPr>
        <w:t>;</w:t>
      </w:r>
      <w:r w:rsidRPr="00B63A38">
        <w:rPr>
          <w:rFonts w:asciiTheme="majorBidi" w:hAnsiTheme="majorBidi" w:cstheme="majorBidi"/>
          <w:sz w:val="24"/>
          <w:szCs w:val="24"/>
        </w:rPr>
        <w:t xml:space="preserve"> </w:t>
      </w:r>
      <w:r w:rsidRPr="00DF67DD">
        <w:rPr>
          <w:rFonts w:asciiTheme="majorBidi" w:hAnsiTheme="majorBidi" w:cstheme="majorBidi"/>
          <w:sz w:val="24"/>
          <w:szCs w:val="24"/>
        </w:rPr>
        <w:t xml:space="preserve">PCI= percutaneous coronary intervention; RV= right ventricle; TIA= transient ischemic attack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883C5" w14:textId="77777777" w:rsidR="00860E55" w:rsidRDefault="00860E55" w:rsidP="00222AAE">
      <w:pPr>
        <w:spacing w:after="0" w:line="240" w:lineRule="auto"/>
      </w:pPr>
      <w:r>
        <w:separator/>
      </w:r>
    </w:p>
  </w:footnote>
  <w:footnote w:type="continuationSeparator" w:id="0">
    <w:p w14:paraId="3D450BCF" w14:textId="77777777" w:rsidR="00860E55" w:rsidRDefault="00860E55" w:rsidP="00222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AE"/>
    <w:rsid w:val="000D3D70"/>
    <w:rsid w:val="00222AAE"/>
    <w:rsid w:val="0025117F"/>
    <w:rsid w:val="002C6603"/>
    <w:rsid w:val="002D0390"/>
    <w:rsid w:val="002F6190"/>
    <w:rsid w:val="00602E16"/>
    <w:rsid w:val="0063028A"/>
    <w:rsid w:val="006C3BAB"/>
    <w:rsid w:val="00763B9A"/>
    <w:rsid w:val="00816619"/>
    <w:rsid w:val="00816A01"/>
    <w:rsid w:val="00860E55"/>
    <w:rsid w:val="008B3783"/>
    <w:rsid w:val="00901E60"/>
    <w:rsid w:val="009B494D"/>
    <w:rsid w:val="00A43252"/>
    <w:rsid w:val="00B70A30"/>
    <w:rsid w:val="00BD04A4"/>
    <w:rsid w:val="00C7095F"/>
    <w:rsid w:val="00CF4EEA"/>
    <w:rsid w:val="00D238A3"/>
    <w:rsid w:val="00D26EEC"/>
    <w:rsid w:val="00D438D7"/>
    <w:rsid w:val="00E52501"/>
    <w:rsid w:val="00EF65F4"/>
    <w:rsid w:val="00FE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A7AFC"/>
  <w15:chartTrackingRefBased/>
  <w15:docId w15:val="{F36E868D-AF0A-4548-B003-8E63169E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AAE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2AAE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2AAE"/>
    <w:pPr>
      <w:spacing w:after="0"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EndnoteTextChar1">
    <w:name w:val="Endnote Text Char1"/>
    <w:basedOn w:val="DefaultParagraphFont"/>
    <w:uiPriority w:val="99"/>
    <w:semiHidden/>
    <w:rsid w:val="00222AAE"/>
    <w:rPr>
      <w:rFonts w:eastAsia="SimSu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22A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Jaeyoung</dc:creator>
  <cp:keywords/>
  <dc:description/>
  <cp:lastModifiedBy>Park,Jaeyoung</cp:lastModifiedBy>
  <cp:revision>24</cp:revision>
  <dcterms:created xsi:type="dcterms:W3CDTF">2021-07-16T20:34:00Z</dcterms:created>
  <dcterms:modified xsi:type="dcterms:W3CDTF">2021-08-02T21:04:00Z</dcterms:modified>
</cp:coreProperties>
</file>